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0AFB" w:rsidRDefault="009B0AFB" w:rsidP="009B0AFB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>Supplemental Table 1</w:t>
      </w:r>
      <w:r w:rsidRPr="00983C11">
        <w:rPr>
          <w:rFonts w:ascii="Times New Roman" w:eastAsiaTheme="majorEastAsia" w:hAnsi="Times New Roman" w:cs="Times New Roman"/>
          <w:b/>
          <w:bCs/>
        </w:rPr>
        <w:t>. Univariable and multivariable analyses of the risk factors of</w:t>
      </w:r>
      <w:r>
        <w:rPr>
          <w:rFonts w:ascii="Times New Roman" w:eastAsiaTheme="majorEastAsia" w:hAnsi="Times New Roman" w:cs="Times New Roman"/>
          <w:b/>
          <w:bCs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</w:rPr>
        <w:t>perioperative</w:t>
      </w:r>
      <w:r>
        <w:rPr>
          <w:rFonts w:ascii="Times New Roman" w:eastAsiaTheme="majorEastAsia" w:hAnsi="Times New Roman" w:cs="Times New Roman"/>
          <w:b/>
          <w:bCs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</w:rPr>
        <w:t>complications</w:t>
      </w:r>
    </w:p>
    <w:tbl>
      <w:tblPr>
        <w:tblStyle w:val="a3"/>
        <w:tblpPr w:leftFromText="180" w:rightFromText="180" w:vertAnchor="text" w:horzAnchor="page" w:tblpX="1514" w:tblpY="217"/>
        <w:tblOverlap w:val="never"/>
        <w:tblW w:w="9493" w:type="dxa"/>
        <w:tblLayout w:type="fixed"/>
        <w:tblLook w:val="04A0" w:firstRow="1" w:lastRow="0" w:firstColumn="1" w:lastColumn="0" w:noHBand="0" w:noVBand="1"/>
      </w:tblPr>
      <w:tblGrid>
        <w:gridCol w:w="2125"/>
        <w:gridCol w:w="1846"/>
        <w:gridCol w:w="1553"/>
        <w:gridCol w:w="1275"/>
        <w:gridCol w:w="851"/>
        <w:gridCol w:w="992"/>
        <w:gridCol w:w="851"/>
      </w:tblGrid>
      <w:tr w:rsidR="009B0AFB" w:rsidTr="009E1199">
        <w:trPr>
          <w:trHeight w:val="204"/>
        </w:trPr>
        <w:tc>
          <w:tcPr>
            <w:tcW w:w="21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th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ic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(n=121)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th</w:t>
            </w:r>
          </w:p>
          <w:p w:rsidR="009B0AFB" w:rsidRDefault="009B0AFB" w:rsidP="009E1199">
            <w:pPr>
              <w:ind w:left="300" w:hangingChars="150" w:hanging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:rsidR="009B0AFB" w:rsidRDefault="009B0AFB" w:rsidP="009E1199">
            <w:pPr>
              <w:ind w:left="300" w:hangingChars="150" w:hanging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ultivariable analysis</w:t>
            </w:r>
          </w:p>
        </w:tc>
      </w:tr>
      <w:tr w:rsidR="009B0AFB" w:rsidTr="009E1199">
        <w:trPr>
          <w:trHeight w:val="464"/>
        </w:trPr>
        <w:tc>
          <w:tcPr>
            <w:tcW w:w="2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9B0AFB" w:rsidTr="009E1199">
        <w:trPr>
          <w:trHeight w:val="304"/>
        </w:trPr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r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±12.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2.3±11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23CD">
              <w:rPr>
                <w:rFonts w:ascii="Times New Roman" w:hAnsi="Times New Roman" w:cs="Times New Roman"/>
                <w:sz w:val="20"/>
                <w:szCs w:val="20"/>
              </w:rPr>
              <w:t>Sex, m</w:t>
            </w:r>
            <w:r w:rsidRPr="00B023CD"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(28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5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9B0AFB" w:rsidTr="009E1199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±2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4.3±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26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E39">
              <w:rPr>
                <w:rFonts w:ascii="Times New Roman" w:hAnsi="Times New Roman" w:cs="Times New Roman"/>
                <w:sz w:val="20"/>
                <w:szCs w:val="20"/>
              </w:rPr>
              <w:t>FEV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FVC, </w:t>
            </w:r>
            <w:r w:rsidRPr="003D0E3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±7.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2.1±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26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grade (I/II/III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/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5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74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ry of smoking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7.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5(2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 xml:space="preserve">0.0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r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fficult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mpl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(44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11(4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ex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(55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2(5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loss, ml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-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(10-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</w:tr>
      <w:tr w:rsidR="009B0AFB" w:rsidTr="009E1199">
        <w:trPr>
          <w:trHeight w:val="299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per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, mi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5±23.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134.0±3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 xml:space="preserve">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32</w:t>
            </w:r>
          </w:p>
        </w:tc>
      </w:tr>
      <w:tr w:rsidR="009B0AFB" w:rsidTr="009E1199">
        <w:trPr>
          <w:trHeight w:val="29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D6015A" w:rsidRDefault="009B0AFB" w:rsidP="009E11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440B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</w:t>
            </w:r>
            <w:r w:rsidRPr="0038440B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38440B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esion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9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mor size, cm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±0.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1.2±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70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Pr="000E070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8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tion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-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8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tion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-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-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8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-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-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282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-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-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AFB" w:rsidTr="009E1199">
        <w:trPr>
          <w:trHeight w:val="302"/>
        </w:trPr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5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0AFB" w:rsidRDefault="009B0AFB" w:rsidP="009E1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7</w:t>
            </w:r>
          </w:p>
        </w:tc>
      </w:tr>
    </w:tbl>
    <w:p w:rsidR="009B0AFB" w:rsidRPr="001211F4" w:rsidRDefault="009B0AFB" w:rsidP="009B0AFB">
      <w:pPr>
        <w:jc w:val="both"/>
        <w:rPr>
          <w:rFonts w:ascii="Times New Roman" w:hAnsi="Times New Roman" w:cs="Times New Roman"/>
          <w:sz w:val="21"/>
          <w:szCs w:val="21"/>
        </w:rPr>
      </w:pPr>
      <w:r w:rsidRPr="009E1199">
        <w:rPr>
          <w:rFonts w:ascii="Times New Roman" w:hAnsi="Times New Roman" w:cs="Times New Roman"/>
          <w:sz w:val="21"/>
          <w:szCs w:val="21"/>
        </w:rPr>
        <w:t xml:space="preserve">BMI: </w:t>
      </w:r>
      <w:r w:rsidRPr="001211F4">
        <w:rPr>
          <w:rFonts w:ascii="Times New Roman" w:hAnsi="Times New Roman" w:cs="Times New Roman" w:hint="eastAsia"/>
          <w:sz w:val="21"/>
          <w:szCs w:val="21"/>
        </w:rPr>
        <w:t>B</w:t>
      </w:r>
      <w:r w:rsidRPr="001211F4">
        <w:rPr>
          <w:rFonts w:ascii="Times New Roman" w:hAnsi="Times New Roman" w:cs="Times New Roman"/>
          <w:sz w:val="21"/>
          <w:szCs w:val="21"/>
        </w:rPr>
        <w:t>ody mass index</w:t>
      </w:r>
      <w:r w:rsidRPr="009E1199">
        <w:rPr>
          <w:rFonts w:ascii="Times New Roman" w:hAnsi="Times New Roman" w:cs="Times New Roman"/>
          <w:sz w:val="21"/>
          <w:szCs w:val="21"/>
        </w:rPr>
        <w:t xml:space="preserve">, FEV1: </w:t>
      </w:r>
      <w:r w:rsidRPr="001211F4">
        <w:rPr>
          <w:rFonts w:ascii="Times New Roman" w:hAnsi="Times New Roman" w:cs="Times New Roman"/>
          <w:sz w:val="21"/>
          <w:szCs w:val="21"/>
        </w:rPr>
        <w:t>Forced expiratory volume in 1 second</w:t>
      </w:r>
      <w:r w:rsidRPr="009E1199">
        <w:rPr>
          <w:rFonts w:ascii="Times New Roman" w:hAnsi="Times New Roman" w:cs="Times New Roman"/>
          <w:sz w:val="21"/>
          <w:szCs w:val="21"/>
        </w:rPr>
        <w:t xml:space="preserve">, </w:t>
      </w:r>
      <w:r w:rsidRPr="009E1199">
        <w:rPr>
          <w:rFonts w:ascii="Times New Roman" w:hAnsi="Times New Roman" w:cs="Times New Roman" w:hint="eastAsia"/>
          <w:sz w:val="21"/>
          <w:szCs w:val="21"/>
        </w:rPr>
        <w:t>FVC</w:t>
      </w:r>
      <w:r w:rsidRPr="009E1199">
        <w:rPr>
          <w:rFonts w:ascii="Times New Roman" w:hAnsi="Times New Roman" w:cs="Times New Roman" w:hint="eastAsia"/>
          <w:sz w:val="21"/>
          <w:szCs w:val="21"/>
        </w:rPr>
        <w:t>：</w:t>
      </w:r>
      <w:r w:rsidRPr="009E1199">
        <w:rPr>
          <w:rFonts w:ascii="Times New Roman" w:hAnsi="Times New Roman" w:cs="Times New Roman"/>
          <w:sz w:val="21"/>
          <w:szCs w:val="21"/>
        </w:rPr>
        <w:t>forced vital capacity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1211F4">
        <w:rPr>
          <w:rFonts w:ascii="Times New Roman" w:hAnsi="Times New Roman" w:cs="Times New Roman" w:hint="eastAsia"/>
          <w:sz w:val="21"/>
          <w:szCs w:val="21"/>
        </w:rPr>
        <w:t>A</w:t>
      </w:r>
      <w:r w:rsidRPr="001211F4">
        <w:rPr>
          <w:rFonts w:ascii="Times New Roman" w:hAnsi="Times New Roman" w:cs="Times New Roman"/>
          <w:sz w:val="21"/>
          <w:szCs w:val="21"/>
        </w:rPr>
        <w:t>SA</w:t>
      </w:r>
      <w:r w:rsidRPr="009E1199">
        <w:rPr>
          <w:rFonts w:ascii="Times New Roman" w:hAnsi="Times New Roman" w:cs="Times New Roman"/>
          <w:sz w:val="21"/>
          <w:szCs w:val="21"/>
        </w:rPr>
        <w:t xml:space="preserve">: </w:t>
      </w:r>
      <w:r w:rsidRPr="001211F4">
        <w:rPr>
          <w:rFonts w:ascii="Times New Roman" w:hAnsi="Times New Roman" w:cs="Times New Roman"/>
          <w:sz w:val="21"/>
          <w:szCs w:val="21"/>
        </w:rPr>
        <w:t>American Society of Anesthesiologist, LN: Lymph node.</w:t>
      </w:r>
    </w:p>
    <w:p w:rsidR="00AC0179" w:rsidRPr="009B0AFB" w:rsidRDefault="00AC0179"/>
    <w:sectPr w:rsidR="00AC0179" w:rsidRPr="009B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FB"/>
    <w:rsid w:val="000114A4"/>
    <w:rsid w:val="00033A14"/>
    <w:rsid w:val="000907BD"/>
    <w:rsid w:val="000D0858"/>
    <w:rsid w:val="00112C9B"/>
    <w:rsid w:val="00113B46"/>
    <w:rsid w:val="00126F9A"/>
    <w:rsid w:val="00195668"/>
    <w:rsid w:val="001C1D69"/>
    <w:rsid w:val="001F6C31"/>
    <w:rsid w:val="00225F70"/>
    <w:rsid w:val="002477DD"/>
    <w:rsid w:val="00264C13"/>
    <w:rsid w:val="002E2E76"/>
    <w:rsid w:val="00310F37"/>
    <w:rsid w:val="003158AF"/>
    <w:rsid w:val="00316F69"/>
    <w:rsid w:val="00343FC2"/>
    <w:rsid w:val="00415AA3"/>
    <w:rsid w:val="004D5065"/>
    <w:rsid w:val="004E26F3"/>
    <w:rsid w:val="004E41AE"/>
    <w:rsid w:val="00507AFF"/>
    <w:rsid w:val="005F15E3"/>
    <w:rsid w:val="00626FF2"/>
    <w:rsid w:val="00643766"/>
    <w:rsid w:val="00671A8C"/>
    <w:rsid w:val="00737809"/>
    <w:rsid w:val="007A1772"/>
    <w:rsid w:val="00820742"/>
    <w:rsid w:val="00930D16"/>
    <w:rsid w:val="00940F9D"/>
    <w:rsid w:val="009B0AFB"/>
    <w:rsid w:val="009D5ADE"/>
    <w:rsid w:val="00A15768"/>
    <w:rsid w:val="00A26865"/>
    <w:rsid w:val="00A626AE"/>
    <w:rsid w:val="00AC0179"/>
    <w:rsid w:val="00B37ADA"/>
    <w:rsid w:val="00BE531E"/>
    <w:rsid w:val="00C16781"/>
    <w:rsid w:val="00D13BAA"/>
    <w:rsid w:val="00DF6F56"/>
    <w:rsid w:val="00E05176"/>
    <w:rsid w:val="00E44F52"/>
    <w:rsid w:val="00E6136A"/>
    <w:rsid w:val="00FB13EA"/>
    <w:rsid w:val="00FF1B2D"/>
    <w:rsid w:val="00FF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52EC5-7C60-D94D-922C-BB026755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AF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B0AF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B0AFB"/>
    <w:rPr>
      <w:i/>
      <w:iCs/>
    </w:rPr>
  </w:style>
  <w:style w:type="character" w:customStyle="1" w:styleId="apple-converted-space">
    <w:name w:val="apple-converted-space"/>
    <w:basedOn w:val="a0"/>
    <w:rsid w:val="009B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09T16:22:00Z</dcterms:created>
  <dcterms:modified xsi:type="dcterms:W3CDTF">2023-04-09T16:22:00Z</dcterms:modified>
</cp:coreProperties>
</file>